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71" w:rsidRPr="00EE4BF2" w:rsidRDefault="00EE4BF2">
      <w:pPr>
        <w:rPr>
          <w:b/>
          <w:bCs/>
        </w:rPr>
      </w:pPr>
      <w:r w:rsidRPr="00EE4BF2">
        <w:rPr>
          <w:b/>
          <w:bCs/>
        </w:rPr>
        <w:t>S</w:t>
      </w:r>
      <w:r>
        <w:rPr>
          <w:b/>
          <w:bCs/>
        </w:rPr>
        <w:t>1</w:t>
      </w:r>
      <w:r w:rsidRPr="00EE4BF2">
        <w:rPr>
          <w:b/>
          <w:bCs/>
        </w:rPr>
        <w:t xml:space="preserve">. Table. </w:t>
      </w:r>
      <w:bookmarkStart w:id="0" w:name="_GoBack"/>
      <w:r w:rsidR="00AE5BEE" w:rsidRPr="00EE4BF2">
        <w:rPr>
          <w:b/>
          <w:bCs/>
        </w:rPr>
        <w:t>A table comparing PAPFAM with MIC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E5BEE" w:rsidRPr="0029269E" w:rsidTr="00AE5BEE">
        <w:tc>
          <w:tcPr>
            <w:tcW w:w="3080" w:type="dxa"/>
          </w:tcPr>
          <w:p w:rsidR="00AE5BEE" w:rsidRPr="0029269E" w:rsidRDefault="00AE5BEE"/>
        </w:tc>
        <w:tc>
          <w:tcPr>
            <w:tcW w:w="3081" w:type="dxa"/>
          </w:tcPr>
          <w:p w:rsidR="00AE5BEE" w:rsidRPr="0029269E" w:rsidRDefault="00AE5BEE">
            <w:r w:rsidRPr="0029269E">
              <w:t>PAPFAM (1995-2001)</w:t>
            </w:r>
          </w:p>
        </w:tc>
        <w:tc>
          <w:tcPr>
            <w:tcW w:w="3081" w:type="dxa"/>
          </w:tcPr>
          <w:p w:rsidR="00AE5BEE" w:rsidRPr="0029269E" w:rsidRDefault="00AE5BEE">
            <w:r w:rsidRPr="0029269E">
              <w:t>MICS (2004-2006)</w:t>
            </w:r>
          </w:p>
        </w:tc>
      </w:tr>
      <w:tr w:rsidR="00AE5BEE" w:rsidRPr="0029269E" w:rsidTr="00BB3148">
        <w:trPr>
          <w:trHeight w:val="1476"/>
        </w:trPr>
        <w:tc>
          <w:tcPr>
            <w:tcW w:w="3080" w:type="dxa"/>
          </w:tcPr>
          <w:p w:rsidR="00AE5BEE" w:rsidRPr="0029269E" w:rsidRDefault="00AE5BEE">
            <w:r w:rsidRPr="0029269E">
              <w:t xml:space="preserve">Description </w:t>
            </w:r>
          </w:p>
        </w:tc>
        <w:tc>
          <w:tcPr>
            <w:tcW w:w="3081" w:type="dxa"/>
          </w:tcPr>
          <w:p w:rsidR="00AE5BEE" w:rsidRPr="0029269E" w:rsidRDefault="00AE5BEE">
            <w:r w:rsidRPr="0029269E">
              <w:t>The Pan Arab Project for Family Health (PAPFAM 2001) is a national survey that was conducted in Syria in 2001</w:t>
            </w:r>
          </w:p>
          <w:p w:rsidR="00AE5BEE" w:rsidRPr="0029269E" w:rsidRDefault="00AE5BEE"/>
          <w:p w:rsidR="00AE5BEE" w:rsidRPr="0029269E" w:rsidRDefault="00AE5BEE"/>
        </w:tc>
        <w:tc>
          <w:tcPr>
            <w:tcW w:w="3081" w:type="dxa"/>
          </w:tcPr>
          <w:p w:rsidR="00AE5BEE" w:rsidRPr="0029269E" w:rsidRDefault="00601267" w:rsidP="00601267">
            <w:r w:rsidRPr="0029269E">
              <w:t>The Multiple Indicator Cluster Sur</w:t>
            </w:r>
            <w:r w:rsidR="000347CD">
              <w:t>vey of the Syrian Arab Republic (MICS 2006)</w:t>
            </w:r>
            <w:r w:rsidRPr="0029269E">
              <w:t xml:space="preserve"> is a national survey that was </w:t>
            </w:r>
            <w:r w:rsidR="000347CD" w:rsidRPr="0029269E">
              <w:t>conducted in</w:t>
            </w:r>
            <w:r w:rsidRPr="0029269E">
              <w:t xml:space="preserve"> Syria in 2006.</w:t>
            </w:r>
          </w:p>
        </w:tc>
      </w:tr>
      <w:tr w:rsidR="00AE5BEE" w:rsidRPr="0029269E" w:rsidTr="00AE5BEE">
        <w:tc>
          <w:tcPr>
            <w:tcW w:w="3080" w:type="dxa"/>
          </w:tcPr>
          <w:p w:rsidR="00AE5BEE" w:rsidRPr="0029269E" w:rsidRDefault="00AE5BEE">
            <w:r w:rsidRPr="0029269E">
              <w:t>Sampling design</w:t>
            </w:r>
          </w:p>
        </w:tc>
        <w:tc>
          <w:tcPr>
            <w:tcW w:w="3081" w:type="dxa"/>
          </w:tcPr>
          <w:p w:rsidR="00AE5BEE" w:rsidRPr="0029269E" w:rsidRDefault="00601267" w:rsidP="00601267">
            <w:r w:rsidRPr="0029269E">
              <w:t>A multi-stage stratified sample in which the country was divided into three strata: governorate centres, the remaining cities and rural areas. A total of 10,000 households were sampled.</w:t>
            </w:r>
          </w:p>
        </w:tc>
        <w:tc>
          <w:tcPr>
            <w:tcW w:w="3081" w:type="dxa"/>
          </w:tcPr>
          <w:p w:rsidR="00AE5BEE" w:rsidRPr="0029269E" w:rsidRDefault="00601267" w:rsidP="000347CD">
            <w:pPr>
              <w:pStyle w:val="Default"/>
              <w:rPr>
                <w:rFonts w:asciiTheme="minorHAnsi" w:hAnsiTheme="minorHAnsi" w:cs="Times New Roman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A two-stage, stratified cluster sampling approach was used. In the first stage, clusters (primary selection units), which are census areas, were drawn in proportion to the size of the </w:t>
            </w:r>
            <w:r w:rsidRPr="0029269E">
              <w:rPr>
                <w:rFonts w:asciiTheme="minorHAnsi" w:hAnsiTheme="minorHAnsi"/>
                <w:color w:val="auto"/>
                <w:sz w:val="22"/>
                <w:szCs w:val="22"/>
              </w:rPr>
              <w:t>population in each governorate. The total number of selected clusters was 1000 clusters. In the second stage, households were drawn randomly fr</w:t>
            </w:r>
            <w:r w:rsidRPr="0029269E">
              <w:rPr>
                <w:rFonts w:asciiTheme="minorHAnsi" w:hAnsiTheme="minorHAnsi"/>
                <w:sz w:val="22"/>
                <w:szCs w:val="22"/>
              </w:rPr>
              <w:t>om within the selected clusters.</w:t>
            </w:r>
          </w:p>
        </w:tc>
      </w:tr>
      <w:tr w:rsidR="002F0E50" w:rsidRPr="0029269E" w:rsidTr="00AE5BEE">
        <w:tc>
          <w:tcPr>
            <w:tcW w:w="3080" w:type="dxa"/>
          </w:tcPr>
          <w:p w:rsidR="002F0E50" w:rsidRPr="0029269E" w:rsidRDefault="002F0E50">
            <w:r w:rsidRPr="0029269E">
              <w:t>Administration</w:t>
            </w:r>
          </w:p>
        </w:tc>
        <w:tc>
          <w:tcPr>
            <w:tcW w:w="3081" w:type="dxa"/>
          </w:tcPr>
          <w:p w:rsidR="002F0E50" w:rsidRPr="0029269E" w:rsidRDefault="002F0E50" w:rsidP="002F0E50">
            <w:r w:rsidRPr="0029269E">
              <w:t>The survey was administered by staff at the Central Bureau of Statistics in Damascus, Syria</w:t>
            </w:r>
            <w:r w:rsidR="000347CD">
              <w:t>.</w:t>
            </w:r>
          </w:p>
        </w:tc>
        <w:tc>
          <w:tcPr>
            <w:tcW w:w="3081" w:type="dxa"/>
          </w:tcPr>
          <w:p w:rsidR="002F0E50" w:rsidRPr="0029269E" w:rsidRDefault="002F0E50" w:rsidP="0060126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>The survey was administered by staff at the Central Bureau of Statistics in Damascus, Syria</w:t>
            </w:r>
            <w:r w:rsidR="000347CD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AE5BEE" w:rsidRPr="0029269E" w:rsidTr="00AE5BEE">
        <w:tc>
          <w:tcPr>
            <w:tcW w:w="3080" w:type="dxa"/>
          </w:tcPr>
          <w:p w:rsidR="00AE5BEE" w:rsidRPr="0029269E" w:rsidRDefault="00601267">
            <w:r w:rsidRPr="0029269E">
              <w:t>Interviewed women</w:t>
            </w:r>
          </w:p>
        </w:tc>
        <w:tc>
          <w:tcPr>
            <w:tcW w:w="3081" w:type="dxa"/>
          </w:tcPr>
          <w:p w:rsidR="00AE5BEE" w:rsidRPr="0029269E" w:rsidRDefault="00AE5BEE" w:rsidP="0029269E">
            <w:r w:rsidRPr="0029269E">
              <w:t>The reproductive health questionnaires were applied to all currently or previously married women aged between 15 and 49 years.</w:t>
            </w:r>
          </w:p>
        </w:tc>
        <w:tc>
          <w:tcPr>
            <w:tcW w:w="3081" w:type="dxa"/>
          </w:tcPr>
          <w:p w:rsidR="00AE5BEE" w:rsidRPr="0029269E" w:rsidRDefault="00601267" w:rsidP="00601267">
            <w:r w:rsidRPr="0029269E">
              <w:t>The reproductive health questionnaires were applied to all currently or previously married women aged between 15 and 49 years.</w:t>
            </w:r>
          </w:p>
        </w:tc>
      </w:tr>
      <w:tr w:rsidR="00AE5BEE" w:rsidRPr="0029269E" w:rsidTr="00AE5BEE">
        <w:tc>
          <w:tcPr>
            <w:tcW w:w="3080" w:type="dxa"/>
          </w:tcPr>
          <w:p w:rsidR="00AE5BEE" w:rsidRPr="0029269E" w:rsidRDefault="00601267">
            <w:r w:rsidRPr="0029269E">
              <w:t>The questionnaires</w:t>
            </w:r>
          </w:p>
        </w:tc>
        <w:tc>
          <w:tcPr>
            <w:tcW w:w="3081" w:type="dxa"/>
          </w:tcPr>
          <w:p w:rsidR="00AE5BEE" w:rsidRPr="0029269E" w:rsidRDefault="002521CC" w:rsidP="002521CC">
            <w:r w:rsidRPr="002521CC">
              <w:t xml:space="preserve">The reproductive health </w:t>
            </w:r>
            <w:r w:rsidR="00EE4BF2" w:rsidRPr="002521CC">
              <w:t>questionnaires included</w:t>
            </w:r>
            <w:r w:rsidRPr="002521CC">
              <w:t xml:space="preserve"> questions about the mothers’ pregnancy and delivery in the </w:t>
            </w:r>
            <w:r w:rsidR="00EE4BF2">
              <w:rPr>
                <w:b/>
                <w:bCs/>
              </w:rPr>
              <w:t xml:space="preserve">five </w:t>
            </w:r>
            <w:r w:rsidR="00EE4BF2" w:rsidRPr="002521CC">
              <w:rPr>
                <w:b/>
                <w:bCs/>
              </w:rPr>
              <w:t>years</w:t>
            </w:r>
            <w:r w:rsidRPr="002521CC">
              <w:rPr>
                <w:b/>
                <w:bCs/>
              </w:rPr>
              <w:t xml:space="preserve"> preceding the survey</w:t>
            </w:r>
            <w:r w:rsidRPr="002521CC">
              <w:t>.</w:t>
            </w:r>
          </w:p>
        </w:tc>
        <w:tc>
          <w:tcPr>
            <w:tcW w:w="3081" w:type="dxa"/>
          </w:tcPr>
          <w:p w:rsidR="00AE5BEE" w:rsidRPr="0029269E" w:rsidRDefault="00601267" w:rsidP="00601267">
            <w:r w:rsidRPr="0029269E">
              <w:t xml:space="preserve">The reproductive health </w:t>
            </w:r>
            <w:r w:rsidR="00EE4BF2" w:rsidRPr="0029269E">
              <w:t>questionnaires</w:t>
            </w:r>
            <w:r w:rsidR="00EE4BF2">
              <w:t xml:space="preserve"> </w:t>
            </w:r>
            <w:r w:rsidR="00EE4BF2" w:rsidRPr="0029269E">
              <w:t>included</w:t>
            </w:r>
            <w:r w:rsidRPr="0029269E">
              <w:t xml:space="preserve"> questions about the mothers’ pregnancy and delivery in the </w:t>
            </w:r>
            <w:r w:rsidRPr="0029269E">
              <w:rPr>
                <w:b/>
                <w:bCs/>
              </w:rPr>
              <w:t>two years preceding the survey</w:t>
            </w:r>
            <w:r w:rsidRPr="0029269E">
              <w:t>.</w:t>
            </w:r>
          </w:p>
        </w:tc>
      </w:tr>
      <w:tr w:rsidR="00AE5BEE" w:rsidRPr="0029269E" w:rsidTr="00AE5BEE">
        <w:tc>
          <w:tcPr>
            <w:tcW w:w="3080" w:type="dxa"/>
          </w:tcPr>
          <w:p w:rsidR="00AE5BEE" w:rsidRPr="0029269E" w:rsidRDefault="0079199E">
            <w:pPr>
              <w:rPr>
                <w:b/>
                <w:bCs/>
              </w:rPr>
            </w:pPr>
            <w:r w:rsidRPr="0029269E">
              <w:rPr>
                <w:b/>
                <w:bCs/>
              </w:rPr>
              <w:t>The availability of outcome measures</w:t>
            </w:r>
          </w:p>
        </w:tc>
        <w:tc>
          <w:tcPr>
            <w:tcW w:w="3081" w:type="dxa"/>
          </w:tcPr>
          <w:p w:rsidR="00AE5BEE" w:rsidRPr="0029269E" w:rsidRDefault="00AE5BEE"/>
        </w:tc>
        <w:tc>
          <w:tcPr>
            <w:tcW w:w="3081" w:type="dxa"/>
          </w:tcPr>
          <w:p w:rsidR="00AE5BEE" w:rsidRPr="0029269E" w:rsidRDefault="00AE5BEE"/>
        </w:tc>
      </w:tr>
      <w:tr w:rsidR="0079199E" w:rsidRPr="0029269E" w:rsidTr="00AE5BEE">
        <w:tc>
          <w:tcPr>
            <w:tcW w:w="3080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Sought ANC yes/no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79199E" w:rsidRPr="0029269E" w:rsidTr="00AE5BEE">
        <w:tc>
          <w:tcPr>
            <w:tcW w:w="3080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First ANC visit in first trimester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79199E" w:rsidRPr="0029269E" w:rsidTr="00AE5BEE">
        <w:tc>
          <w:tcPr>
            <w:tcW w:w="3080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Number of ANC visit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79199E" w:rsidRPr="0029269E" w:rsidTr="00AE5BEE">
        <w:tc>
          <w:tcPr>
            <w:tcW w:w="3080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Weight measurement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79199E" w:rsidRPr="0029269E" w:rsidTr="00AE5BEE">
        <w:tc>
          <w:tcPr>
            <w:tcW w:w="3080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Blood pressure measurement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79199E" w:rsidRPr="0029269E" w:rsidTr="00AE5BEE">
        <w:tc>
          <w:tcPr>
            <w:tcW w:w="3080" w:type="dxa"/>
          </w:tcPr>
          <w:p w:rsidR="0079199E" w:rsidRPr="0029269E" w:rsidRDefault="00DD72E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Blood sample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79199E" w:rsidRPr="0029269E" w:rsidRDefault="007919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>Urine sample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>The availability of independent variables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Education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2521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Wealth</w:t>
            </w:r>
            <w:r w:rsid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quintile</w:t>
            </w:r>
            <w:r w:rsidR="00623920">
              <w:rPr>
                <w:rFonts w:asciiTheme="minorHAnsi" w:hAnsiTheme="minorHAns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081" w:type="dxa"/>
          </w:tcPr>
          <w:p w:rsidR="00BB3148" w:rsidRPr="0029269E" w:rsidRDefault="002926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puted by authors using principal component analysis</w:t>
            </w:r>
          </w:p>
        </w:tc>
        <w:tc>
          <w:tcPr>
            <w:tcW w:w="3081" w:type="dxa"/>
          </w:tcPr>
          <w:p w:rsidR="00BB3148" w:rsidRPr="0029269E" w:rsidRDefault="00BB3148" w:rsidP="0029269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>Yes</w:t>
            </w:r>
            <w:r w:rsidR="005B038B" w:rsidRPr="0029269E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623920" w:rsidP="002521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>R</w:t>
            </w:r>
            <w:r w:rsidR="00BB3148"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esidence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 w:rsidR="002521CC">
              <w:rPr>
                <w:rFonts w:asciiTheme="minorHAnsi" w:hAnsiTheme="minorHAnsi"/>
                <w:b/>
                <w:bCs/>
                <w:sz w:val="22"/>
                <w:szCs w:val="22"/>
              </w:rPr>
              <w:t>(rural/urban)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2521CC" w:rsidRPr="0029269E" w:rsidTr="00AE5BEE">
        <w:tc>
          <w:tcPr>
            <w:tcW w:w="3080" w:type="dxa"/>
          </w:tcPr>
          <w:p w:rsidR="002521CC" w:rsidRDefault="002521CC" w:rsidP="002521CC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Governorate</w:t>
            </w:r>
          </w:p>
        </w:tc>
        <w:tc>
          <w:tcPr>
            <w:tcW w:w="3081" w:type="dxa"/>
          </w:tcPr>
          <w:p w:rsidR="002521CC" w:rsidRPr="0029269E" w:rsidRDefault="002521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3081" w:type="dxa"/>
          </w:tcPr>
          <w:p w:rsidR="002521CC" w:rsidRPr="0029269E" w:rsidRDefault="002521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Parity (children ever born)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BB3148" w:rsidRPr="0029269E" w:rsidRDefault="00BB314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623920" w:rsidRPr="0029269E" w:rsidTr="00AE5BEE">
        <w:tc>
          <w:tcPr>
            <w:tcW w:w="3080" w:type="dxa"/>
          </w:tcPr>
          <w:p w:rsidR="00623920" w:rsidRPr="0029269E" w:rsidRDefault="00623920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Woman’s work status</w:t>
            </w:r>
          </w:p>
        </w:tc>
        <w:tc>
          <w:tcPr>
            <w:tcW w:w="3081" w:type="dxa"/>
          </w:tcPr>
          <w:p w:rsidR="00623920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3081" w:type="dxa"/>
          </w:tcPr>
          <w:p w:rsidR="00623920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Woman who reads the news paper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Woman who had a child who died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Health complications</w:t>
            </w:r>
            <w:r w:rsidR="005B038B"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Long term illnes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623920" w:rsidRPr="0029269E" w:rsidTr="00AE5BEE">
        <w:tc>
          <w:tcPr>
            <w:tcW w:w="3080" w:type="dxa"/>
          </w:tcPr>
          <w:p w:rsidR="00623920" w:rsidRPr="0029269E" w:rsidRDefault="00623920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revious abortion</w:t>
            </w:r>
          </w:p>
        </w:tc>
        <w:tc>
          <w:tcPr>
            <w:tcW w:w="3081" w:type="dxa"/>
          </w:tcPr>
          <w:p w:rsidR="00623920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3081" w:type="dxa"/>
          </w:tcPr>
          <w:p w:rsidR="00623920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Desired </w:t>
            </w:r>
            <w:r w:rsidR="005B038B"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pregnancy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Age at marriage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Husband’s age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Husband’s education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6239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Husband’s work</w:t>
            </w:r>
            <w:r w:rsidR="005B038B"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statu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5B038B" w:rsidRPr="0029269E" w:rsidTr="00AE5BEE">
        <w:tc>
          <w:tcPr>
            <w:tcW w:w="3080" w:type="dxa"/>
          </w:tcPr>
          <w:p w:rsidR="005B038B" w:rsidRPr="0029269E" w:rsidRDefault="002521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Problem with the unavailability </w:t>
            </w:r>
            <w:r w:rsidR="005B038B"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of a female health provider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Yes </w:t>
            </w:r>
          </w:p>
        </w:tc>
        <w:tc>
          <w:tcPr>
            <w:tcW w:w="3081" w:type="dxa"/>
          </w:tcPr>
          <w:p w:rsidR="005B038B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 xml:space="preserve">No </w:t>
            </w:r>
          </w:p>
        </w:tc>
      </w:tr>
      <w:tr w:rsidR="00BB3148" w:rsidRPr="0029269E" w:rsidTr="00AE5BEE">
        <w:tc>
          <w:tcPr>
            <w:tcW w:w="3080" w:type="dxa"/>
          </w:tcPr>
          <w:p w:rsidR="00BB3148" w:rsidRPr="0029269E" w:rsidRDefault="005B038B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9269E">
              <w:rPr>
                <w:rFonts w:asciiTheme="minorHAnsi" w:hAnsiTheme="minorHAnsi"/>
                <w:b/>
                <w:bCs/>
                <w:sz w:val="22"/>
                <w:szCs w:val="22"/>
              </w:rPr>
              <w:t>Type of health facility</w:t>
            </w:r>
            <w:r w:rsidR="002521CC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attended (public/private)</w:t>
            </w:r>
          </w:p>
        </w:tc>
        <w:tc>
          <w:tcPr>
            <w:tcW w:w="3081" w:type="dxa"/>
          </w:tcPr>
          <w:p w:rsidR="00BB3148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3081" w:type="dxa"/>
          </w:tcPr>
          <w:p w:rsidR="00BB3148" w:rsidRPr="0029269E" w:rsidRDefault="005B03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9269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</w:tr>
    </w:tbl>
    <w:p w:rsidR="00AE5BEE" w:rsidRPr="0029269E" w:rsidRDefault="00AE5BEE" w:rsidP="00DD72E8"/>
    <w:sectPr w:rsidR="00AE5BEE" w:rsidRPr="00292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BEE"/>
    <w:rsid w:val="000347CD"/>
    <w:rsid w:val="00122DE9"/>
    <w:rsid w:val="001458E5"/>
    <w:rsid w:val="00212493"/>
    <w:rsid w:val="002521CC"/>
    <w:rsid w:val="0029269E"/>
    <w:rsid w:val="002F0E50"/>
    <w:rsid w:val="005B038B"/>
    <w:rsid w:val="005D6871"/>
    <w:rsid w:val="00601267"/>
    <w:rsid w:val="00623920"/>
    <w:rsid w:val="0079199E"/>
    <w:rsid w:val="00793321"/>
    <w:rsid w:val="00AE5BEE"/>
    <w:rsid w:val="00B90550"/>
    <w:rsid w:val="00BB3148"/>
    <w:rsid w:val="00D74DAD"/>
    <w:rsid w:val="00DD72E8"/>
    <w:rsid w:val="00EA5F3F"/>
    <w:rsid w:val="00EE4BF2"/>
    <w:rsid w:val="00F2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126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126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a</dc:creator>
  <cp:lastModifiedBy>rima</cp:lastModifiedBy>
  <cp:revision>2</cp:revision>
  <dcterms:created xsi:type="dcterms:W3CDTF">2019-03-17T10:26:00Z</dcterms:created>
  <dcterms:modified xsi:type="dcterms:W3CDTF">2019-03-17T10:26:00Z</dcterms:modified>
</cp:coreProperties>
</file>